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C899C5" w14:textId="77777777" w:rsidR="00393938" w:rsidRPr="00B1039B" w:rsidRDefault="00393938" w:rsidP="00393938">
      <w:pPr>
        <w:rPr>
          <w:rFonts w:ascii="Arial" w:hAnsi="Arial" w:cs="Arial"/>
          <w:b/>
          <w:sz w:val="22"/>
          <w:szCs w:val="22"/>
        </w:rPr>
      </w:pPr>
      <w:r w:rsidRPr="00B1039B">
        <w:rPr>
          <w:rFonts w:ascii="Arial" w:hAnsi="Arial" w:cs="Arial"/>
          <w:b/>
          <w:sz w:val="22"/>
          <w:szCs w:val="22"/>
        </w:rPr>
        <w:t>S7 Table:  Mediation results examining patient-reported readiness to change at 3-months on mean daily drinking outcomes at 12-months (N=151).</w:t>
      </w:r>
    </w:p>
    <w:p w14:paraId="4DC004D0" w14:textId="77777777" w:rsidR="00393938" w:rsidRPr="00224D26" w:rsidRDefault="00393938" w:rsidP="00393938">
      <w:pPr>
        <w:rPr>
          <w:rFonts w:ascii="Arial" w:hAnsi="Arial" w:cs="Arial"/>
          <w:sz w:val="20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29"/>
        <w:gridCol w:w="2126"/>
        <w:gridCol w:w="1559"/>
        <w:gridCol w:w="2268"/>
      </w:tblGrid>
      <w:tr w:rsidR="00393938" w:rsidRPr="00B1039B" w14:paraId="08918DD3" w14:textId="77777777" w:rsidTr="003A5A6B">
        <w:tc>
          <w:tcPr>
            <w:tcW w:w="6629" w:type="dxa"/>
          </w:tcPr>
          <w:p w14:paraId="5A858F47" w14:textId="77777777" w:rsidR="00393938" w:rsidRPr="00B1039B" w:rsidRDefault="00393938" w:rsidP="003A5A6B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</w:rPr>
            </w:pPr>
            <w:r w:rsidRPr="00B1039B">
              <w:rPr>
                <w:rFonts w:ascii="Arial" w:hAnsi="Arial" w:cs="Arial"/>
                <w:b/>
                <w:sz w:val="20"/>
                <w:szCs w:val="22"/>
              </w:rPr>
              <w:t>Model</w:t>
            </w:r>
          </w:p>
        </w:tc>
        <w:tc>
          <w:tcPr>
            <w:tcW w:w="3685" w:type="dxa"/>
            <w:gridSpan w:val="2"/>
          </w:tcPr>
          <w:p w14:paraId="50D69053" w14:textId="77777777" w:rsidR="00393938" w:rsidRPr="00B1039B" w:rsidRDefault="00393938" w:rsidP="003A5A6B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</w:rPr>
            </w:pPr>
            <w:r w:rsidRPr="00B1039B">
              <w:rPr>
                <w:rFonts w:ascii="Arial" w:hAnsi="Arial" w:cs="Arial"/>
                <w:b/>
                <w:sz w:val="20"/>
                <w:szCs w:val="22"/>
              </w:rPr>
              <w:t>Regression Result</w:t>
            </w:r>
          </w:p>
        </w:tc>
        <w:tc>
          <w:tcPr>
            <w:tcW w:w="2268" w:type="dxa"/>
          </w:tcPr>
          <w:p w14:paraId="526BB1D1" w14:textId="77777777" w:rsidR="00393938" w:rsidRPr="00B1039B" w:rsidRDefault="00393938" w:rsidP="003A5A6B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</w:rPr>
            </w:pPr>
            <w:r w:rsidRPr="00B1039B">
              <w:rPr>
                <w:rFonts w:ascii="Arial" w:hAnsi="Arial" w:cs="Arial"/>
                <w:b/>
                <w:sz w:val="20"/>
                <w:szCs w:val="22"/>
              </w:rPr>
              <w:t>Bootstrap 95% CI</w:t>
            </w:r>
          </w:p>
        </w:tc>
      </w:tr>
      <w:tr w:rsidR="00393938" w:rsidRPr="00224D26" w14:paraId="2A0B488D" w14:textId="77777777" w:rsidTr="003A5A6B">
        <w:tc>
          <w:tcPr>
            <w:tcW w:w="6629" w:type="dxa"/>
          </w:tcPr>
          <w:p w14:paraId="52FA8489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6" w:type="dxa"/>
          </w:tcPr>
          <w:p w14:paraId="6FBB4E0A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224D26">
              <w:rPr>
                <w:rFonts w:ascii="Arial" w:hAnsi="Arial" w:cs="Arial"/>
                <w:sz w:val="20"/>
                <w:szCs w:val="22"/>
              </w:rPr>
              <w:t>β*</w:t>
            </w:r>
          </w:p>
        </w:tc>
        <w:tc>
          <w:tcPr>
            <w:tcW w:w="1559" w:type="dxa"/>
          </w:tcPr>
          <w:p w14:paraId="7FADC067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224D26">
              <w:rPr>
                <w:rFonts w:ascii="Arial" w:hAnsi="Arial" w:cs="Arial"/>
                <w:sz w:val="20"/>
                <w:szCs w:val="22"/>
              </w:rPr>
              <w:t>SE</w:t>
            </w:r>
          </w:p>
        </w:tc>
        <w:tc>
          <w:tcPr>
            <w:tcW w:w="2268" w:type="dxa"/>
            <w:vMerge w:val="restart"/>
          </w:tcPr>
          <w:p w14:paraId="47BB297A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224D26">
              <w:rPr>
                <w:rFonts w:ascii="Arial" w:hAnsi="Arial" w:cs="Arial"/>
                <w:sz w:val="20"/>
                <w:szCs w:val="22"/>
              </w:rPr>
              <w:t>-13.</w:t>
            </w:r>
            <w:r>
              <w:rPr>
                <w:rFonts w:ascii="Arial" w:hAnsi="Arial" w:cs="Arial"/>
                <w:sz w:val="20"/>
                <w:szCs w:val="22"/>
              </w:rPr>
              <w:t>99</w:t>
            </w:r>
            <w:r w:rsidRPr="00224D26">
              <w:rPr>
                <w:rFonts w:ascii="Arial" w:hAnsi="Arial" w:cs="Arial"/>
                <w:sz w:val="20"/>
                <w:szCs w:val="22"/>
              </w:rPr>
              <w:t xml:space="preserve"> to -0.0</w:t>
            </w:r>
            <w:r>
              <w:rPr>
                <w:rFonts w:ascii="Arial" w:hAnsi="Arial" w:cs="Arial"/>
                <w:sz w:val="20"/>
                <w:szCs w:val="22"/>
              </w:rPr>
              <w:t>46</w:t>
            </w:r>
          </w:p>
          <w:p w14:paraId="7233031C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93938" w:rsidRPr="00224D26" w14:paraId="368C82E9" w14:textId="77777777" w:rsidTr="003A5A6B">
        <w:tc>
          <w:tcPr>
            <w:tcW w:w="6629" w:type="dxa"/>
          </w:tcPr>
          <w:p w14:paraId="0DEB1AF9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224D26">
              <w:rPr>
                <w:rFonts w:ascii="Arial" w:hAnsi="Arial" w:cs="Arial"/>
                <w:i/>
                <w:sz w:val="20"/>
                <w:szCs w:val="22"/>
              </w:rPr>
              <w:t>c</w:t>
            </w:r>
            <w:r w:rsidRPr="00224D26">
              <w:rPr>
                <w:rFonts w:ascii="Arial" w:hAnsi="Arial" w:cs="Arial"/>
                <w:sz w:val="20"/>
                <w:szCs w:val="22"/>
              </w:rPr>
              <w:t xml:space="preserve">’ (CAP </w:t>
            </w:r>
            <w:r w:rsidRPr="00224D26">
              <w:rPr>
                <w:rFonts w:ascii="Arial" w:hAnsi="Arial" w:cs="Arial"/>
                <w:sz w:val="20"/>
                <w:szCs w:val="22"/>
              </w:rPr>
              <w:sym w:font="Wingdings" w:char="F0E0"/>
            </w:r>
            <w:r w:rsidRPr="00224D26">
              <w:rPr>
                <w:rFonts w:ascii="Arial" w:hAnsi="Arial" w:cs="Arial"/>
                <w:sz w:val="20"/>
                <w:szCs w:val="22"/>
              </w:rPr>
              <w:t xml:space="preserve"> daily drinking at 12-months)</w:t>
            </w:r>
          </w:p>
        </w:tc>
        <w:tc>
          <w:tcPr>
            <w:tcW w:w="2126" w:type="dxa"/>
          </w:tcPr>
          <w:p w14:paraId="0F767C74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224D26">
              <w:rPr>
                <w:rFonts w:ascii="Arial" w:hAnsi="Arial" w:cs="Arial"/>
                <w:sz w:val="20"/>
                <w:szCs w:val="22"/>
              </w:rPr>
              <w:t>-11.131</w:t>
            </w:r>
            <w:r w:rsidRPr="00224D26">
              <w:rPr>
                <w:rFonts w:ascii="Arial" w:hAnsi="Arial" w:cs="Arial"/>
                <w:sz w:val="20"/>
                <w:szCs w:val="22"/>
                <w:vertAlign w:val="superscript"/>
                <w:lang w:val="en-CA"/>
              </w:rPr>
              <w:t>µ</w:t>
            </w:r>
          </w:p>
        </w:tc>
        <w:tc>
          <w:tcPr>
            <w:tcW w:w="1559" w:type="dxa"/>
          </w:tcPr>
          <w:p w14:paraId="4F91383E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224D26">
              <w:rPr>
                <w:rFonts w:ascii="Arial" w:hAnsi="Arial" w:cs="Arial"/>
                <w:sz w:val="20"/>
                <w:szCs w:val="22"/>
              </w:rPr>
              <w:t>6.663</w:t>
            </w:r>
          </w:p>
        </w:tc>
        <w:tc>
          <w:tcPr>
            <w:tcW w:w="2268" w:type="dxa"/>
            <w:vMerge/>
          </w:tcPr>
          <w:p w14:paraId="11279504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93938" w:rsidRPr="00224D26" w14:paraId="53B5B038" w14:textId="77777777" w:rsidTr="003A5A6B">
        <w:tc>
          <w:tcPr>
            <w:tcW w:w="6629" w:type="dxa"/>
          </w:tcPr>
          <w:p w14:paraId="4786F0EC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224D26">
              <w:rPr>
                <w:rFonts w:ascii="Arial" w:hAnsi="Arial" w:cs="Arial"/>
                <w:i/>
                <w:sz w:val="20"/>
                <w:szCs w:val="22"/>
              </w:rPr>
              <w:t>a</w:t>
            </w:r>
            <w:r w:rsidRPr="00224D26">
              <w:rPr>
                <w:rFonts w:ascii="Arial" w:hAnsi="Arial" w:cs="Arial"/>
                <w:sz w:val="20"/>
                <w:szCs w:val="22"/>
              </w:rPr>
              <w:t xml:space="preserve">’ (CAP </w:t>
            </w:r>
            <w:r w:rsidRPr="00224D26">
              <w:rPr>
                <w:rFonts w:ascii="Arial" w:hAnsi="Arial" w:cs="Arial"/>
                <w:sz w:val="20"/>
                <w:szCs w:val="22"/>
              </w:rPr>
              <w:sym w:font="Wingdings" w:char="F0E0"/>
            </w:r>
            <w:r w:rsidRPr="00224D26">
              <w:rPr>
                <w:rFonts w:ascii="Arial" w:hAnsi="Arial" w:cs="Arial"/>
                <w:sz w:val="20"/>
                <w:szCs w:val="22"/>
              </w:rPr>
              <w:t xml:space="preserve"> readiness to change at 3-months)</w:t>
            </w:r>
          </w:p>
        </w:tc>
        <w:tc>
          <w:tcPr>
            <w:tcW w:w="2126" w:type="dxa"/>
          </w:tcPr>
          <w:p w14:paraId="1ED56421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224D26">
              <w:rPr>
                <w:rFonts w:ascii="Arial" w:hAnsi="Arial" w:cs="Arial"/>
                <w:sz w:val="20"/>
                <w:szCs w:val="22"/>
              </w:rPr>
              <w:t>0.880*</w:t>
            </w:r>
          </w:p>
        </w:tc>
        <w:tc>
          <w:tcPr>
            <w:tcW w:w="1559" w:type="dxa"/>
          </w:tcPr>
          <w:p w14:paraId="7B6F0A05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224D26">
              <w:rPr>
                <w:rFonts w:ascii="Arial" w:hAnsi="Arial" w:cs="Arial"/>
                <w:sz w:val="20"/>
                <w:szCs w:val="22"/>
              </w:rPr>
              <w:t>0.451</w:t>
            </w:r>
          </w:p>
        </w:tc>
        <w:tc>
          <w:tcPr>
            <w:tcW w:w="2268" w:type="dxa"/>
            <w:vMerge/>
          </w:tcPr>
          <w:p w14:paraId="6DE05F52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93938" w:rsidRPr="00224D26" w14:paraId="7BA2933A" w14:textId="77777777" w:rsidTr="003A5A6B">
        <w:tc>
          <w:tcPr>
            <w:tcW w:w="6629" w:type="dxa"/>
          </w:tcPr>
          <w:p w14:paraId="7C362FAE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224D26">
              <w:rPr>
                <w:rFonts w:ascii="Arial" w:hAnsi="Arial" w:cs="Arial"/>
                <w:i/>
                <w:sz w:val="20"/>
                <w:szCs w:val="22"/>
              </w:rPr>
              <w:t>b</w:t>
            </w:r>
            <w:r w:rsidRPr="00224D26">
              <w:rPr>
                <w:rFonts w:ascii="Arial" w:hAnsi="Arial" w:cs="Arial"/>
                <w:sz w:val="20"/>
                <w:szCs w:val="22"/>
              </w:rPr>
              <w:t xml:space="preserve">’ (readiness to change at 3-months </w:t>
            </w:r>
            <w:r w:rsidRPr="00224D26">
              <w:rPr>
                <w:rFonts w:ascii="Arial" w:hAnsi="Arial" w:cs="Arial"/>
                <w:sz w:val="20"/>
                <w:szCs w:val="22"/>
              </w:rPr>
              <w:sym w:font="Wingdings" w:char="F0E0"/>
            </w:r>
            <w:r w:rsidRPr="00224D26">
              <w:rPr>
                <w:rFonts w:ascii="Arial" w:hAnsi="Arial" w:cs="Arial"/>
                <w:sz w:val="20"/>
                <w:szCs w:val="22"/>
              </w:rPr>
              <w:t xml:space="preserve"> daily drinking at 12 months)</w:t>
            </w:r>
          </w:p>
        </w:tc>
        <w:tc>
          <w:tcPr>
            <w:tcW w:w="2126" w:type="dxa"/>
          </w:tcPr>
          <w:p w14:paraId="45D01029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224D26">
              <w:rPr>
                <w:rFonts w:ascii="Arial" w:hAnsi="Arial" w:cs="Arial"/>
                <w:sz w:val="20"/>
                <w:szCs w:val="22"/>
              </w:rPr>
              <w:t>-6.</w:t>
            </w:r>
            <w:r>
              <w:rPr>
                <w:rFonts w:ascii="Arial" w:hAnsi="Arial" w:cs="Arial"/>
                <w:sz w:val="20"/>
                <w:szCs w:val="22"/>
              </w:rPr>
              <w:t>834</w:t>
            </w:r>
            <w:r w:rsidRPr="00224D26">
              <w:rPr>
                <w:rFonts w:ascii="Arial" w:hAnsi="Arial" w:cs="Arial"/>
                <w:sz w:val="20"/>
                <w:szCs w:val="22"/>
              </w:rPr>
              <w:t>***</w:t>
            </w:r>
          </w:p>
        </w:tc>
        <w:tc>
          <w:tcPr>
            <w:tcW w:w="1559" w:type="dxa"/>
          </w:tcPr>
          <w:p w14:paraId="5A08C8BD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224D26">
              <w:rPr>
                <w:rFonts w:ascii="Arial" w:hAnsi="Arial" w:cs="Arial"/>
                <w:sz w:val="20"/>
                <w:szCs w:val="22"/>
              </w:rPr>
              <w:t>1.8</w:t>
            </w:r>
            <w:r>
              <w:rPr>
                <w:rFonts w:ascii="Arial" w:hAnsi="Arial" w:cs="Arial"/>
                <w:sz w:val="20"/>
                <w:szCs w:val="22"/>
              </w:rPr>
              <w:t>79</w:t>
            </w:r>
          </w:p>
        </w:tc>
        <w:tc>
          <w:tcPr>
            <w:tcW w:w="2268" w:type="dxa"/>
            <w:vMerge/>
          </w:tcPr>
          <w:p w14:paraId="1E09DE51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93938" w:rsidRPr="00224D26" w14:paraId="5FD7EC66" w14:textId="77777777" w:rsidTr="003A5A6B">
        <w:tc>
          <w:tcPr>
            <w:tcW w:w="6629" w:type="dxa"/>
          </w:tcPr>
          <w:p w14:paraId="26F7150D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224D26">
              <w:rPr>
                <w:rFonts w:ascii="Arial" w:hAnsi="Arial" w:cs="Arial"/>
                <w:sz w:val="20"/>
                <w:szCs w:val="22"/>
              </w:rPr>
              <w:t>a x b</w:t>
            </w:r>
          </w:p>
        </w:tc>
        <w:tc>
          <w:tcPr>
            <w:tcW w:w="3685" w:type="dxa"/>
            <w:gridSpan w:val="2"/>
          </w:tcPr>
          <w:p w14:paraId="6FEF6CA9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224D26">
              <w:rPr>
                <w:rFonts w:ascii="Arial" w:hAnsi="Arial" w:cs="Arial"/>
                <w:sz w:val="20"/>
                <w:szCs w:val="22"/>
              </w:rPr>
              <w:t>-</w:t>
            </w:r>
            <w:r>
              <w:rPr>
                <w:rFonts w:ascii="Arial" w:hAnsi="Arial" w:cs="Arial"/>
                <w:sz w:val="20"/>
                <w:szCs w:val="22"/>
              </w:rPr>
              <w:t>6.041</w:t>
            </w:r>
          </w:p>
        </w:tc>
        <w:tc>
          <w:tcPr>
            <w:tcW w:w="2268" w:type="dxa"/>
            <w:vMerge/>
          </w:tcPr>
          <w:p w14:paraId="4F288089" w14:textId="77777777" w:rsidR="00393938" w:rsidRPr="00224D26" w:rsidRDefault="00393938" w:rsidP="003A5A6B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</w:tbl>
    <w:p w14:paraId="7994DCB8" w14:textId="77777777" w:rsidR="00393938" w:rsidRPr="00224D26" w:rsidRDefault="00393938" w:rsidP="00393938">
      <w:pPr>
        <w:rPr>
          <w:rFonts w:ascii="Arial" w:hAnsi="Arial" w:cs="Arial"/>
          <w:sz w:val="20"/>
          <w:szCs w:val="22"/>
        </w:rPr>
      </w:pPr>
      <w:r w:rsidRPr="00224D26">
        <w:rPr>
          <w:rFonts w:ascii="Arial" w:hAnsi="Arial" w:cs="Arial"/>
          <w:sz w:val="20"/>
          <w:szCs w:val="22"/>
        </w:rPr>
        <w:t xml:space="preserve">Note. Beta estimates (β) are unstandardized. Multiple linear regression models controlled for baseline AUDIT scores, baseline PHQ-9 scores, where the intervention was delivered (PHC) and who delivered it (Health Counsellor), and patient education.  </w:t>
      </w:r>
      <w:r w:rsidRPr="00224D26">
        <w:rPr>
          <w:rFonts w:ascii="Arial" w:hAnsi="Arial" w:cs="Arial"/>
          <w:sz w:val="20"/>
          <w:szCs w:val="22"/>
        </w:rPr>
        <w:br/>
      </w:r>
      <w:r w:rsidRPr="00224D26">
        <w:rPr>
          <w:rFonts w:ascii="Arial" w:hAnsi="Arial" w:cs="Arial"/>
          <w:sz w:val="20"/>
          <w:szCs w:val="22"/>
          <w:vertAlign w:val="superscript"/>
          <w:lang w:val="en-CA"/>
        </w:rPr>
        <w:t>µ</w:t>
      </w:r>
      <w:r w:rsidRPr="00224D26">
        <w:rPr>
          <w:rFonts w:ascii="Arial" w:hAnsi="Arial" w:cs="Arial"/>
          <w:i/>
          <w:iCs/>
          <w:sz w:val="20"/>
          <w:szCs w:val="22"/>
          <w:lang w:val="en-CA"/>
        </w:rPr>
        <w:t>p</w:t>
      </w:r>
      <w:r w:rsidRPr="00224D26">
        <w:rPr>
          <w:rFonts w:ascii="Arial" w:hAnsi="Arial" w:cs="Arial"/>
          <w:sz w:val="20"/>
          <w:szCs w:val="22"/>
          <w:lang w:val="en-CA"/>
        </w:rPr>
        <w:t xml:space="preserve">≤.10. </w:t>
      </w:r>
      <w:r w:rsidRPr="00224D26">
        <w:rPr>
          <w:rFonts w:ascii="Arial" w:hAnsi="Arial" w:cs="Arial"/>
          <w:sz w:val="20"/>
          <w:szCs w:val="22"/>
        </w:rPr>
        <w:t>*</w:t>
      </w:r>
      <w:r w:rsidRPr="00224D26">
        <w:rPr>
          <w:rFonts w:ascii="Arial" w:hAnsi="Arial" w:cs="Arial"/>
          <w:i/>
          <w:sz w:val="20"/>
          <w:szCs w:val="22"/>
        </w:rPr>
        <w:t>p</w:t>
      </w:r>
      <w:r w:rsidRPr="00224D26">
        <w:rPr>
          <w:rFonts w:ascii="Arial" w:hAnsi="Arial" w:cs="Arial"/>
          <w:sz w:val="20"/>
          <w:szCs w:val="22"/>
        </w:rPr>
        <w:t>&lt;0.05.  **</w:t>
      </w:r>
      <w:r w:rsidRPr="00224D26">
        <w:rPr>
          <w:rFonts w:ascii="Arial" w:hAnsi="Arial" w:cs="Arial"/>
          <w:i/>
          <w:sz w:val="20"/>
          <w:szCs w:val="22"/>
        </w:rPr>
        <w:t>p</w:t>
      </w:r>
      <w:r w:rsidRPr="00224D26">
        <w:rPr>
          <w:rFonts w:ascii="Arial" w:hAnsi="Arial" w:cs="Arial"/>
          <w:sz w:val="20"/>
          <w:szCs w:val="22"/>
        </w:rPr>
        <w:t>&lt;0.01.  ***</w:t>
      </w:r>
      <w:r w:rsidRPr="00224D26">
        <w:rPr>
          <w:rFonts w:ascii="Arial" w:hAnsi="Arial" w:cs="Arial"/>
          <w:i/>
          <w:sz w:val="20"/>
          <w:szCs w:val="22"/>
        </w:rPr>
        <w:t>p</w:t>
      </w:r>
      <w:r w:rsidRPr="00224D26">
        <w:rPr>
          <w:rFonts w:ascii="Arial" w:hAnsi="Arial" w:cs="Arial"/>
          <w:sz w:val="20"/>
          <w:szCs w:val="22"/>
        </w:rPr>
        <w:t>&lt;0.001</w:t>
      </w:r>
    </w:p>
    <w:p w14:paraId="5EB6EF7F" w14:textId="4746A34E" w:rsidR="00393938" w:rsidRDefault="00393938" w:rsidP="00393938">
      <w:pPr>
        <w:spacing w:after="160" w:line="259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393938" w:rsidSect="00657F0B">
      <w:pgSz w:w="15840" w:h="12240" w:orient="landscape"/>
      <w:pgMar w:top="1174" w:right="1440" w:bottom="1548" w:left="1440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938"/>
    <w:rsid w:val="00003F61"/>
    <w:rsid w:val="00015EF3"/>
    <w:rsid w:val="000321F7"/>
    <w:rsid w:val="000405D4"/>
    <w:rsid w:val="0004448D"/>
    <w:rsid w:val="00046F93"/>
    <w:rsid w:val="00053942"/>
    <w:rsid w:val="00056876"/>
    <w:rsid w:val="000675D4"/>
    <w:rsid w:val="00073CEF"/>
    <w:rsid w:val="00083E61"/>
    <w:rsid w:val="00090C21"/>
    <w:rsid w:val="00097668"/>
    <w:rsid w:val="000A5A06"/>
    <w:rsid w:val="000B5CF4"/>
    <w:rsid w:val="000C3613"/>
    <w:rsid w:val="000C6FA5"/>
    <w:rsid w:val="000E4994"/>
    <w:rsid w:val="000F47C8"/>
    <w:rsid w:val="000F7AAE"/>
    <w:rsid w:val="001019FE"/>
    <w:rsid w:val="0010531B"/>
    <w:rsid w:val="00107367"/>
    <w:rsid w:val="001118A2"/>
    <w:rsid w:val="0011544B"/>
    <w:rsid w:val="00123326"/>
    <w:rsid w:val="00130B40"/>
    <w:rsid w:val="001353B3"/>
    <w:rsid w:val="001417AB"/>
    <w:rsid w:val="001417BB"/>
    <w:rsid w:val="00161673"/>
    <w:rsid w:val="00164AE9"/>
    <w:rsid w:val="00184199"/>
    <w:rsid w:val="00184DA8"/>
    <w:rsid w:val="0019498B"/>
    <w:rsid w:val="001A0CA5"/>
    <w:rsid w:val="001C0F4F"/>
    <w:rsid w:val="001C1227"/>
    <w:rsid w:val="001D2FAE"/>
    <w:rsid w:val="001D3AD0"/>
    <w:rsid w:val="001E1E36"/>
    <w:rsid w:val="00202FCE"/>
    <w:rsid w:val="00220A3B"/>
    <w:rsid w:val="0022313F"/>
    <w:rsid w:val="002379E5"/>
    <w:rsid w:val="00244A02"/>
    <w:rsid w:val="0024655F"/>
    <w:rsid w:val="00247F9E"/>
    <w:rsid w:val="00251EA3"/>
    <w:rsid w:val="002601E5"/>
    <w:rsid w:val="0026065D"/>
    <w:rsid w:val="0026342C"/>
    <w:rsid w:val="002661F6"/>
    <w:rsid w:val="002825E8"/>
    <w:rsid w:val="002A14F2"/>
    <w:rsid w:val="002B3543"/>
    <w:rsid w:val="002C3B63"/>
    <w:rsid w:val="002C7982"/>
    <w:rsid w:val="002D0045"/>
    <w:rsid w:val="002D61A9"/>
    <w:rsid w:val="002D730C"/>
    <w:rsid w:val="002E6113"/>
    <w:rsid w:val="002F7B57"/>
    <w:rsid w:val="00312B79"/>
    <w:rsid w:val="0031419B"/>
    <w:rsid w:val="00314364"/>
    <w:rsid w:val="00332555"/>
    <w:rsid w:val="003354E5"/>
    <w:rsid w:val="0034226B"/>
    <w:rsid w:val="00356184"/>
    <w:rsid w:val="0036035A"/>
    <w:rsid w:val="00370556"/>
    <w:rsid w:val="00393938"/>
    <w:rsid w:val="00393E2E"/>
    <w:rsid w:val="003C7F20"/>
    <w:rsid w:val="003E01BD"/>
    <w:rsid w:val="003E3FE0"/>
    <w:rsid w:val="003E49FD"/>
    <w:rsid w:val="003E4F6F"/>
    <w:rsid w:val="003E5A8F"/>
    <w:rsid w:val="00400F61"/>
    <w:rsid w:val="00404743"/>
    <w:rsid w:val="00407F5A"/>
    <w:rsid w:val="004112BD"/>
    <w:rsid w:val="004207D7"/>
    <w:rsid w:val="0043634E"/>
    <w:rsid w:val="00436546"/>
    <w:rsid w:val="00442B71"/>
    <w:rsid w:val="004449E2"/>
    <w:rsid w:val="00467C50"/>
    <w:rsid w:val="00480AA5"/>
    <w:rsid w:val="00482506"/>
    <w:rsid w:val="00490579"/>
    <w:rsid w:val="004A6C87"/>
    <w:rsid w:val="004A734E"/>
    <w:rsid w:val="004B3FF0"/>
    <w:rsid w:val="004E2785"/>
    <w:rsid w:val="004E4F73"/>
    <w:rsid w:val="004F5D93"/>
    <w:rsid w:val="005257AA"/>
    <w:rsid w:val="00525A91"/>
    <w:rsid w:val="005379CD"/>
    <w:rsid w:val="00562ED6"/>
    <w:rsid w:val="005712A1"/>
    <w:rsid w:val="005765FE"/>
    <w:rsid w:val="00587AD4"/>
    <w:rsid w:val="00591C77"/>
    <w:rsid w:val="00594F19"/>
    <w:rsid w:val="005A7194"/>
    <w:rsid w:val="005B6F0B"/>
    <w:rsid w:val="005B7BA6"/>
    <w:rsid w:val="005C1C29"/>
    <w:rsid w:val="005D3687"/>
    <w:rsid w:val="005E09D4"/>
    <w:rsid w:val="0060111D"/>
    <w:rsid w:val="00602A77"/>
    <w:rsid w:val="00604FAC"/>
    <w:rsid w:val="006070BB"/>
    <w:rsid w:val="00610625"/>
    <w:rsid w:val="00613ECF"/>
    <w:rsid w:val="00625F85"/>
    <w:rsid w:val="00627A30"/>
    <w:rsid w:val="0063038A"/>
    <w:rsid w:val="006340F5"/>
    <w:rsid w:val="00635592"/>
    <w:rsid w:val="00635AF5"/>
    <w:rsid w:val="00637428"/>
    <w:rsid w:val="00641863"/>
    <w:rsid w:val="00650C1B"/>
    <w:rsid w:val="0065583B"/>
    <w:rsid w:val="00665380"/>
    <w:rsid w:val="00667578"/>
    <w:rsid w:val="00667906"/>
    <w:rsid w:val="0067406E"/>
    <w:rsid w:val="006805E6"/>
    <w:rsid w:val="00687A4D"/>
    <w:rsid w:val="00690CE1"/>
    <w:rsid w:val="0069428A"/>
    <w:rsid w:val="006A6BDC"/>
    <w:rsid w:val="006B0D15"/>
    <w:rsid w:val="006B4342"/>
    <w:rsid w:val="006C0FA0"/>
    <w:rsid w:val="006D1321"/>
    <w:rsid w:val="006E5938"/>
    <w:rsid w:val="006E6CD2"/>
    <w:rsid w:val="006E70DC"/>
    <w:rsid w:val="006F0E1A"/>
    <w:rsid w:val="006F108C"/>
    <w:rsid w:val="006F640F"/>
    <w:rsid w:val="007015FD"/>
    <w:rsid w:val="00702A7B"/>
    <w:rsid w:val="00707588"/>
    <w:rsid w:val="00707984"/>
    <w:rsid w:val="0071037C"/>
    <w:rsid w:val="00723837"/>
    <w:rsid w:val="00726E36"/>
    <w:rsid w:val="00730201"/>
    <w:rsid w:val="00730952"/>
    <w:rsid w:val="00750D73"/>
    <w:rsid w:val="00751B48"/>
    <w:rsid w:val="007548E5"/>
    <w:rsid w:val="00756AB3"/>
    <w:rsid w:val="00773C65"/>
    <w:rsid w:val="00790498"/>
    <w:rsid w:val="00790DFE"/>
    <w:rsid w:val="00797CB3"/>
    <w:rsid w:val="007B7C03"/>
    <w:rsid w:val="007B7CFC"/>
    <w:rsid w:val="007C0F3A"/>
    <w:rsid w:val="007D38D5"/>
    <w:rsid w:val="007E4AAD"/>
    <w:rsid w:val="0081630E"/>
    <w:rsid w:val="008204D4"/>
    <w:rsid w:val="00827301"/>
    <w:rsid w:val="0083527D"/>
    <w:rsid w:val="00865B15"/>
    <w:rsid w:val="008867C5"/>
    <w:rsid w:val="008A7852"/>
    <w:rsid w:val="008B1083"/>
    <w:rsid w:val="008B390D"/>
    <w:rsid w:val="008B5A2B"/>
    <w:rsid w:val="008B65E8"/>
    <w:rsid w:val="008D183A"/>
    <w:rsid w:val="008E12B0"/>
    <w:rsid w:val="008E6B5B"/>
    <w:rsid w:val="008F7060"/>
    <w:rsid w:val="008F7E81"/>
    <w:rsid w:val="00906575"/>
    <w:rsid w:val="00917B6A"/>
    <w:rsid w:val="00977A4A"/>
    <w:rsid w:val="009834CA"/>
    <w:rsid w:val="00987A61"/>
    <w:rsid w:val="00990F8D"/>
    <w:rsid w:val="009A2BDB"/>
    <w:rsid w:val="009A6A3C"/>
    <w:rsid w:val="009B16F6"/>
    <w:rsid w:val="009B1872"/>
    <w:rsid w:val="00A06DF1"/>
    <w:rsid w:val="00A14847"/>
    <w:rsid w:val="00A263C7"/>
    <w:rsid w:val="00A4196B"/>
    <w:rsid w:val="00A54F20"/>
    <w:rsid w:val="00A561CC"/>
    <w:rsid w:val="00A627A7"/>
    <w:rsid w:val="00A822B7"/>
    <w:rsid w:val="00AA41F6"/>
    <w:rsid w:val="00AA5019"/>
    <w:rsid w:val="00AB1B43"/>
    <w:rsid w:val="00AC79A0"/>
    <w:rsid w:val="00AD3C08"/>
    <w:rsid w:val="00AD5F45"/>
    <w:rsid w:val="00AE09E7"/>
    <w:rsid w:val="00AE2EA8"/>
    <w:rsid w:val="00AE4F01"/>
    <w:rsid w:val="00AF1A8C"/>
    <w:rsid w:val="00AF3F80"/>
    <w:rsid w:val="00AF521A"/>
    <w:rsid w:val="00AF7ACA"/>
    <w:rsid w:val="00B026FD"/>
    <w:rsid w:val="00B051FD"/>
    <w:rsid w:val="00B1130F"/>
    <w:rsid w:val="00B11445"/>
    <w:rsid w:val="00B12962"/>
    <w:rsid w:val="00B15C59"/>
    <w:rsid w:val="00B212B1"/>
    <w:rsid w:val="00B27AD5"/>
    <w:rsid w:val="00B3670D"/>
    <w:rsid w:val="00B605DC"/>
    <w:rsid w:val="00B60A78"/>
    <w:rsid w:val="00B60CDB"/>
    <w:rsid w:val="00B64F4A"/>
    <w:rsid w:val="00B67F12"/>
    <w:rsid w:val="00B72BA9"/>
    <w:rsid w:val="00B8794C"/>
    <w:rsid w:val="00B96F9D"/>
    <w:rsid w:val="00BA0DE6"/>
    <w:rsid w:val="00BA15A5"/>
    <w:rsid w:val="00BA244F"/>
    <w:rsid w:val="00BB2096"/>
    <w:rsid w:val="00BD080C"/>
    <w:rsid w:val="00BD7C4E"/>
    <w:rsid w:val="00BE7CFC"/>
    <w:rsid w:val="00BF333A"/>
    <w:rsid w:val="00BF44F8"/>
    <w:rsid w:val="00BF7634"/>
    <w:rsid w:val="00C1203D"/>
    <w:rsid w:val="00C121EE"/>
    <w:rsid w:val="00C148D7"/>
    <w:rsid w:val="00C35685"/>
    <w:rsid w:val="00C52014"/>
    <w:rsid w:val="00C536E3"/>
    <w:rsid w:val="00C5676F"/>
    <w:rsid w:val="00C81641"/>
    <w:rsid w:val="00C83C56"/>
    <w:rsid w:val="00C93FCB"/>
    <w:rsid w:val="00C9442A"/>
    <w:rsid w:val="00C95E7B"/>
    <w:rsid w:val="00CA655A"/>
    <w:rsid w:val="00CB73F1"/>
    <w:rsid w:val="00CC36C1"/>
    <w:rsid w:val="00CC3D13"/>
    <w:rsid w:val="00CD143F"/>
    <w:rsid w:val="00CD60E3"/>
    <w:rsid w:val="00CE09B0"/>
    <w:rsid w:val="00CE1DAF"/>
    <w:rsid w:val="00CF5A14"/>
    <w:rsid w:val="00D012F5"/>
    <w:rsid w:val="00D01701"/>
    <w:rsid w:val="00D20DF4"/>
    <w:rsid w:val="00D32C47"/>
    <w:rsid w:val="00D41066"/>
    <w:rsid w:val="00D466D0"/>
    <w:rsid w:val="00D47401"/>
    <w:rsid w:val="00D50C20"/>
    <w:rsid w:val="00D56C57"/>
    <w:rsid w:val="00D8434E"/>
    <w:rsid w:val="00D97BCB"/>
    <w:rsid w:val="00DB1AAE"/>
    <w:rsid w:val="00DB6FE5"/>
    <w:rsid w:val="00DC5148"/>
    <w:rsid w:val="00DD1D8F"/>
    <w:rsid w:val="00DD4002"/>
    <w:rsid w:val="00DE2038"/>
    <w:rsid w:val="00DE2840"/>
    <w:rsid w:val="00DE3D7B"/>
    <w:rsid w:val="00DF1A0F"/>
    <w:rsid w:val="00DF5D08"/>
    <w:rsid w:val="00E02835"/>
    <w:rsid w:val="00E0402D"/>
    <w:rsid w:val="00E227C7"/>
    <w:rsid w:val="00E2385B"/>
    <w:rsid w:val="00E24914"/>
    <w:rsid w:val="00E26FD7"/>
    <w:rsid w:val="00E367BB"/>
    <w:rsid w:val="00E510D6"/>
    <w:rsid w:val="00E62D7F"/>
    <w:rsid w:val="00E736A5"/>
    <w:rsid w:val="00E81446"/>
    <w:rsid w:val="00E82B90"/>
    <w:rsid w:val="00E831D2"/>
    <w:rsid w:val="00E9181D"/>
    <w:rsid w:val="00EA0108"/>
    <w:rsid w:val="00EB0A59"/>
    <w:rsid w:val="00EB5094"/>
    <w:rsid w:val="00EC1C29"/>
    <w:rsid w:val="00EC2C86"/>
    <w:rsid w:val="00EC3DCC"/>
    <w:rsid w:val="00ED16B0"/>
    <w:rsid w:val="00ED4833"/>
    <w:rsid w:val="00ED5BD0"/>
    <w:rsid w:val="00ED7E95"/>
    <w:rsid w:val="00EE0A3B"/>
    <w:rsid w:val="00EF390B"/>
    <w:rsid w:val="00F07045"/>
    <w:rsid w:val="00F10F96"/>
    <w:rsid w:val="00F300C1"/>
    <w:rsid w:val="00F3020B"/>
    <w:rsid w:val="00F41EDA"/>
    <w:rsid w:val="00F71FF1"/>
    <w:rsid w:val="00F749F5"/>
    <w:rsid w:val="00F80115"/>
    <w:rsid w:val="00F85E4A"/>
    <w:rsid w:val="00F972DD"/>
    <w:rsid w:val="00F97F21"/>
    <w:rsid w:val="00FB2313"/>
    <w:rsid w:val="00FB5C8A"/>
    <w:rsid w:val="00FC294A"/>
    <w:rsid w:val="00FD7A93"/>
    <w:rsid w:val="00FF278A"/>
    <w:rsid w:val="00FF3005"/>
    <w:rsid w:val="00FF3124"/>
    <w:rsid w:val="00FF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194E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393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9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393938"/>
    <w:pPr>
      <w:spacing w:line="360" w:lineRule="auto"/>
    </w:pPr>
    <w:rPr>
      <w:rFonts w:ascii="Arial" w:eastAsia="Calibri" w:hAnsi="Arial" w:cs="Arial"/>
      <w:color w:val="000000"/>
      <w:sz w:val="22"/>
      <w:szCs w:val="22"/>
      <w:u w:color="000000"/>
      <w:bdr w:val="nil"/>
    </w:rPr>
  </w:style>
  <w:style w:type="character" w:customStyle="1" w:styleId="NoSpacingChar">
    <w:name w:val="No Spacing Char"/>
    <w:basedOn w:val="DefaultParagraphFont"/>
    <w:link w:val="NoSpacing"/>
    <w:uiPriority w:val="1"/>
    <w:rsid w:val="00393938"/>
    <w:rPr>
      <w:rFonts w:ascii="Arial" w:eastAsia="Calibri" w:hAnsi="Arial" w:cs="Arial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39393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3939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10</Characters>
  <Application>Microsoft Macintosh Word</Application>
  <DocSecurity>0</DocSecurity>
  <Lines>5</Lines>
  <Paragraphs>1</Paragraphs>
  <ScaleCrop>false</ScaleCrop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</dc:creator>
  <cp:keywords/>
  <dc:description/>
  <cp:lastModifiedBy>Abhijit</cp:lastModifiedBy>
  <cp:revision>2</cp:revision>
  <dcterms:created xsi:type="dcterms:W3CDTF">2017-07-18T03:53:00Z</dcterms:created>
  <dcterms:modified xsi:type="dcterms:W3CDTF">2017-07-25T04:27:00Z</dcterms:modified>
</cp:coreProperties>
</file>